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001B6" w14:textId="77777777" w:rsidR="00995377" w:rsidRPr="00D10B9B" w:rsidRDefault="00995377" w:rsidP="00995377">
      <w:pPr>
        <w:pStyle w:val="Heading4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D10B9B">
        <w:rPr>
          <w:rStyle w:val="Strong"/>
          <w:rFonts w:ascii="Times New Roman" w:hAnsi="Times New Roman" w:cs="Times New Roman"/>
          <w:color w:val="auto"/>
          <w:sz w:val="24"/>
          <w:szCs w:val="24"/>
        </w:rPr>
        <w:t>Barriers Ranked by Frequency (Supplementary Table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1"/>
        <w:gridCol w:w="1757"/>
      </w:tblGrid>
      <w:tr w:rsidR="00995377" w:rsidRPr="00D10B9B" w14:paraId="5F6B86C7" w14:textId="77777777" w:rsidTr="00B73E6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CCE72FD" w14:textId="77777777" w:rsidR="00995377" w:rsidRPr="00D10B9B" w:rsidRDefault="00995377" w:rsidP="00B73E6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B9B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Barrier Type</w:t>
            </w:r>
          </w:p>
        </w:tc>
        <w:tc>
          <w:tcPr>
            <w:tcW w:w="0" w:type="auto"/>
            <w:vAlign w:val="center"/>
            <w:hideMark/>
          </w:tcPr>
          <w:p w14:paraId="771E45E0" w14:textId="77777777" w:rsidR="00995377" w:rsidRPr="00D10B9B" w:rsidRDefault="00995377" w:rsidP="00B73E6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B9B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Reported Cases</w:t>
            </w:r>
          </w:p>
        </w:tc>
      </w:tr>
      <w:tr w:rsidR="00995377" w:rsidRPr="00D10B9B" w14:paraId="72AECD43" w14:textId="77777777" w:rsidTr="00B73E6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1E696B" w14:textId="77777777" w:rsidR="00995377" w:rsidRPr="00D10B9B" w:rsidRDefault="00995377" w:rsidP="00B73E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B9B">
              <w:rPr>
                <w:rFonts w:ascii="Times New Roman" w:hAnsi="Times New Roman" w:cs="Times New Roman"/>
                <w:sz w:val="24"/>
                <w:szCs w:val="24"/>
              </w:rPr>
              <w:t>Transportation Issues</w:t>
            </w:r>
          </w:p>
        </w:tc>
        <w:tc>
          <w:tcPr>
            <w:tcW w:w="0" w:type="auto"/>
            <w:vAlign w:val="center"/>
            <w:hideMark/>
          </w:tcPr>
          <w:p w14:paraId="18BF01A5" w14:textId="77777777" w:rsidR="00995377" w:rsidRPr="00D10B9B" w:rsidRDefault="00995377" w:rsidP="00B73E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B9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95377" w:rsidRPr="00D10B9B" w14:paraId="793FAF64" w14:textId="77777777" w:rsidTr="00B73E6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0577A1" w14:textId="77777777" w:rsidR="00995377" w:rsidRPr="00D10B9B" w:rsidRDefault="00995377" w:rsidP="00B73E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B9B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</w:tc>
        <w:tc>
          <w:tcPr>
            <w:tcW w:w="0" w:type="auto"/>
            <w:vAlign w:val="center"/>
            <w:hideMark/>
          </w:tcPr>
          <w:p w14:paraId="67CB31BB" w14:textId="77777777" w:rsidR="00995377" w:rsidRPr="00D10B9B" w:rsidRDefault="00995377" w:rsidP="00B73E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B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95377" w:rsidRPr="00D10B9B" w14:paraId="160A2270" w14:textId="77777777" w:rsidTr="00B73E6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389514" w14:textId="77777777" w:rsidR="00995377" w:rsidRPr="00D10B9B" w:rsidRDefault="00995377" w:rsidP="00B73E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B9B">
              <w:rPr>
                <w:rFonts w:ascii="Times New Roman" w:hAnsi="Times New Roman" w:cs="Times New Roman"/>
                <w:sz w:val="24"/>
                <w:szCs w:val="24"/>
              </w:rPr>
              <w:t>Medication Side Effects</w:t>
            </w:r>
          </w:p>
        </w:tc>
        <w:tc>
          <w:tcPr>
            <w:tcW w:w="0" w:type="auto"/>
            <w:vAlign w:val="center"/>
            <w:hideMark/>
          </w:tcPr>
          <w:p w14:paraId="64BBDC95" w14:textId="77777777" w:rsidR="00995377" w:rsidRPr="00D10B9B" w:rsidRDefault="00995377" w:rsidP="00B73E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B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5377" w:rsidRPr="00D10B9B" w14:paraId="24C0E45C" w14:textId="77777777" w:rsidTr="00B73E6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D7E227" w14:textId="77777777" w:rsidR="00995377" w:rsidRPr="00D10B9B" w:rsidRDefault="00995377" w:rsidP="00B73E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B9B">
              <w:rPr>
                <w:rFonts w:ascii="Times New Roman" w:hAnsi="Times New Roman" w:cs="Times New Roman"/>
                <w:sz w:val="24"/>
                <w:szCs w:val="24"/>
              </w:rPr>
              <w:t>Financial Barriers</w:t>
            </w:r>
          </w:p>
        </w:tc>
        <w:tc>
          <w:tcPr>
            <w:tcW w:w="0" w:type="auto"/>
            <w:vAlign w:val="center"/>
            <w:hideMark/>
          </w:tcPr>
          <w:p w14:paraId="7E0BC63C" w14:textId="77777777" w:rsidR="00995377" w:rsidRPr="00D10B9B" w:rsidRDefault="00995377" w:rsidP="00B73E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B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5377" w:rsidRPr="00D10B9B" w14:paraId="68304CCE" w14:textId="77777777" w:rsidTr="00B73E6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055AF1" w14:textId="77777777" w:rsidR="00995377" w:rsidRPr="00D10B9B" w:rsidRDefault="00995377" w:rsidP="00B73E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B9B">
              <w:rPr>
                <w:rFonts w:ascii="Times New Roman" w:hAnsi="Times New Roman" w:cs="Times New Roman"/>
                <w:sz w:val="24"/>
                <w:szCs w:val="24"/>
              </w:rPr>
              <w:t>Negative Clinic Experiences</w:t>
            </w:r>
          </w:p>
        </w:tc>
        <w:tc>
          <w:tcPr>
            <w:tcW w:w="0" w:type="auto"/>
            <w:vAlign w:val="center"/>
            <w:hideMark/>
          </w:tcPr>
          <w:p w14:paraId="437E87E6" w14:textId="77777777" w:rsidR="00995377" w:rsidRPr="00D10B9B" w:rsidRDefault="00995377" w:rsidP="00B73E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B9B">
              <w:rPr>
                <w:rFonts w:ascii="Times New Roman" w:hAnsi="Times New Roman" w:cs="Times New Roman"/>
                <w:sz w:val="24"/>
                <w:szCs w:val="24"/>
              </w:rPr>
              <w:t>2+ (FGD reports)</w:t>
            </w:r>
          </w:p>
        </w:tc>
      </w:tr>
    </w:tbl>
    <w:p w14:paraId="45EC1F5B" w14:textId="77777777" w:rsidR="0013054A" w:rsidRDefault="0013054A"/>
    <w:sectPr w:rsidR="00130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EBE"/>
    <w:rsid w:val="0013054A"/>
    <w:rsid w:val="007B3EBE"/>
    <w:rsid w:val="00995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444F2-5A6E-4942-AF81-0697509BA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377"/>
    <w:rPr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3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995377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styleId="Strong">
    <w:name w:val="Strong"/>
    <w:basedOn w:val="DefaultParagraphFont"/>
    <w:uiPriority w:val="22"/>
    <w:qFormat/>
    <w:rsid w:val="009953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Devashish Agarwal</cp:lastModifiedBy>
  <cp:revision>2</cp:revision>
  <dcterms:created xsi:type="dcterms:W3CDTF">2025-09-08T11:47:00Z</dcterms:created>
  <dcterms:modified xsi:type="dcterms:W3CDTF">2025-09-08T11:47:00Z</dcterms:modified>
</cp:coreProperties>
</file>